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34A" w:rsidRDefault="007C134A" w:rsidP="007C134A">
      <w:pPr>
        <w:spacing w:before="20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90883">
        <w:rPr>
          <w:rFonts w:ascii="Times New Roman" w:hAnsi="Times New Roman"/>
          <w:b/>
          <w:sz w:val="24"/>
          <w:szCs w:val="24"/>
          <w:lang w:val="en-US"/>
        </w:rPr>
        <w:t>On-line supplementary material</w:t>
      </w:r>
    </w:p>
    <w:p w:rsidR="007C134A" w:rsidRDefault="007C134A" w:rsidP="007C134A">
      <w:pPr>
        <w:spacing w:before="20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Age distribution across moving categories.</w:t>
      </w:r>
      <w:proofErr w:type="gramEnd"/>
    </w:p>
    <w:p w:rsidR="007C134A" w:rsidRDefault="007C134A" w:rsidP="007C134A">
      <w:pPr>
        <w:spacing w:before="200" w:line="480" w:lineRule="auto"/>
        <w:jc w:val="both"/>
        <w:rPr>
          <w:noProof/>
          <w:lang w:eastAsia="fi-FI"/>
        </w:rPr>
      </w:pPr>
      <w:r>
        <w:rPr>
          <w:noProof/>
          <w:lang w:eastAsia="en-IN"/>
        </w:rPr>
        <w:drawing>
          <wp:inline distT="0" distB="0" distL="0" distR="0">
            <wp:extent cx="4657725" cy="3200400"/>
            <wp:effectExtent l="19050" t="0" r="9525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134A" w:rsidRDefault="007C134A" w:rsidP="007C134A">
      <w:pPr>
        <w:spacing w:before="20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Income distribution across moving categories.</w:t>
      </w:r>
      <w:proofErr w:type="gramEnd"/>
    </w:p>
    <w:p w:rsidR="007C134A" w:rsidRDefault="007C134A" w:rsidP="007C134A">
      <w:pPr>
        <w:spacing w:before="20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4524375" cy="3057525"/>
            <wp:effectExtent l="19050" t="0" r="9525" b="0"/>
            <wp:docPr id="2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134A" w:rsidRPr="00290883" w:rsidRDefault="007C134A" w:rsidP="007C134A">
      <w:pPr>
        <w:spacing w:before="20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C134A" w:rsidRDefault="007C134A" w:rsidP="007C134A">
      <w:pPr>
        <w:spacing w:before="20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3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Distribution of moving distance (in km) across moving categories.</w:t>
      </w:r>
      <w:proofErr w:type="gramEnd"/>
    </w:p>
    <w:p w:rsidR="007C134A" w:rsidRDefault="007C134A" w:rsidP="007C134A">
      <w:pPr>
        <w:spacing w:before="200" w:line="480" w:lineRule="auto"/>
        <w:jc w:val="both"/>
        <w:rPr>
          <w:noProof/>
          <w:lang w:eastAsia="fi-FI"/>
        </w:rPr>
      </w:pPr>
      <w:r>
        <w:rPr>
          <w:noProof/>
          <w:lang w:eastAsia="en-IN"/>
        </w:rPr>
        <w:drawing>
          <wp:inline distT="0" distB="0" distL="0" distR="0">
            <wp:extent cx="4371975" cy="2962275"/>
            <wp:effectExtent l="19050" t="0" r="9525" b="0"/>
            <wp:docPr id="3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2962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134A" w:rsidRDefault="007C134A" w:rsidP="007C134A">
      <w:pPr>
        <w:spacing w:before="20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4324350" cy="2924175"/>
            <wp:effectExtent l="19050" t="0" r="0" b="0"/>
            <wp:docPr id="4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924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134A" w:rsidRPr="00290883" w:rsidRDefault="007C134A" w:rsidP="007C134A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</w:p>
    <w:p w:rsidR="007C134A" w:rsidRDefault="007C134A" w:rsidP="007C134A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 w:rsidRPr="006F6ED3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Pr="006F6ED3">
        <w:rPr>
          <w:rFonts w:ascii="Times New Roman" w:hAnsi="Times New Roman"/>
          <w:b/>
          <w:sz w:val="24"/>
          <w:szCs w:val="24"/>
          <w:lang w:val="en-GB"/>
        </w:rPr>
        <w:t>S1</w:t>
      </w:r>
      <w:proofErr w:type="spellEnd"/>
      <w:r w:rsidRPr="006F6ED3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gramStart"/>
      <w:r w:rsidRPr="006F6ED3">
        <w:rPr>
          <w:rFonts w:ascii="Times New Roman" w:hAnsi="Times New Roman"/>
          <w:b/>
          <w:sz w:val="24"/>
          <w:szCs w:val="24"/>
          <w:lang w:val="en-GB"/>
        </w:rPr>
        <w:t>Number of individuals moving to urban centres by age group and income quintile and the number of health care visits.</w:t>
      </w:r>
      <w:proofErr w:type="gramEnd"/>
    </w:p>
    <w:tbl>
      <w:tblPr>
        <w:tblW w:w="78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17"/>
        <w:gridCol w:w="1357"/>
        <w:gridCol w:w="1357"/>
        <w:gridCol w:w="1357"/>
        <w:gridCol w:w="1357"/>
        <w:gridCol w:w="1357"/>
      </w:tblGrid>
      <w:tr w:rsidR="007C134A" w:rsidRPr="006F6ED3" w:rsidTr="0004120E">
        <w:trPr>
          <w:trHeight w:val="302"/>
        </w:trPr>
        <w:tc>
          <w:tcPr>
            <w:tcW w:w="10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fi-FI"/>
              </w:rPr>
            </w:pPr>
            <w:r w:rsidRPr="006F6ED3">
              <w:rPr>
                <w:rFonts w:eastAsia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fi-FI"/>
              </w:rPr>
            </w:pPr>
            <w:r w:rsidRPr="006F6ED3">
              <w:rPr>
                <w:rFonts w:eastAsia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fi-FI"/>
              </w:rPr>
            </w:pPr>
            <w:r w:rsidRPr="006F6ED3">
              <w:rPr>
                <w:rFonts w:eastAsia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fi-FI"/>
              </w:rPr>
            </w:pPr>
            <w:r w:rsidRPr="006F6ED3">
              <w:rPr>
                <w:rFonts w:eastAsia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fi-FI"/>
              </w:rPr>
            </w:pPr>
            <w:r w:rsidRPr="006F6ED3">
              <w:rPr>
                <w:rFonts w:eastAsia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fi-FI"/>
              </w:rPr>
            </w:pPr>
            <w:r w:rsidRPr="006F6ED3">
              <w:rPr>
                <w:rFonts w:eastAsia="Times New Roman"/>
                <w:color w:val="000000"/>
                <w:sz w:val="20"/>
                <w:lang w:eastAsia="fi-FI"/>
              </w:rPr>
              <w:t> </w:t>
            </w:r>
          </w:p>
        </w:tc>
      </w:tr>
      <w:tr w:rsidR="007C134A" w:rsidRPr="006F6ED3" w:rsidTr="0004120E">
        <w:trPr>
          <w:trHeight w:val="1122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  <w:t>No out-patient visit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  <w:t>1-3 out-patient visit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  <w:t>4-9 out-patient visit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fi-FI"/>
              </w:rPr>
            </w:pPr>
            <w:r w:rsidRPr="006F6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fi-FI"/>
              </w:rPr>
              <w:t>More than 10 out-patient visit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fi-FI"/>
              </w:rPr>
              <w:t>Total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8-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26,5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6,7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8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0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36,120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35-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4,2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2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2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6,310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50-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7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5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2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2,641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Tota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32,54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8,58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2,52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1,42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45,071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7,4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2,1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6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5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0,877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6,2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8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5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3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8,983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6,0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5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4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2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8,311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5,9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4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3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7,996</w:t>
            </w:r>
          </w:p>
        </w:tc>
      </w:tr>
      <w:tr w:rsidR="007C134A" w:rsidRPr="006F6ED3" w:rsidTr="0004120E">
        <w:trPr>
          <w:trHeight w:val="29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5,5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,2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3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1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color w:val="000000"/>
                <w:sz w:val="20"/>
                <w:lang w:eastAsia="fi-FI"/>
              </w:rPr>
              <w:t>7,293</w:t>
            </w:r>
          </w:p>
        </w:tc>
      </w:tr>
      <w:tr w:rsidR="007C134A" w:rsidRPr="006F6ED3" w:rsidTr="0004120E">
        <w:trPr>
          <w:trHeight w:val="302"/>
        </w:trPr>
        <w:tc>
          <w:tcPr>
            <w:tcW w:w="10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Total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31,398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8,288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2,408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1,366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134A" w:rsidRPr="006F6ED3" w:rsidRDefault="007C134A" w:rsidP="000412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</w:pPr>
            <w:r w:rsidRPr="006F6ED3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eastAsia="fi-FI"/>
              </w:rPr>
              <w:t>43,460</w:t>
            </w:r>
          </w:p>
        </w:tc>
      </w:tr>
    </w:tbl>
    <w:p w:rsidR="007C134A" w:rsidRPr="006F6ED3" w:rsidRDefault="007C134A" w:rsidP="007C134A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7C134A" w:rsidRPr="00A11188" w:rsidRDefault="007C134A" w:rsidP="007C134A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AF2623" w:rsidRDefault="00AF2623"/>
    <w:sectPr w:rsidR="00AF2623" w:rsidSect="00404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7C134A"/>
    <w:rsid w:val="00297971"/>
    <w:rsid w:val="003805A4"/>
    <w:rsid w:val="007C134A"/>
    <w:rsid w:val="00AF2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3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</Words>
  <Characters>689</Characters>
  <Application>Microsoft Office Word</Application>
  <DocSecurity>0</DocSecurity>
  <Lines>5</Lines>
  <Paragraphs>1</Paragraphs>
  <ScaleCrop>false</ScaleCrop>
  <Company>Microsoft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10381</cp:lastModifiedBy>
  <cp:revision>1</cp:revision>
  <dcterms:created xsi:type="dcterms:W3CDTF">2020-09-24T17:38:00Z</dcterms:created>
  <dcterms:modified xsi:type="dcterms:W3CDTF">2020-09-24T17:39:00Z</dcterms:modified>
</cp:coreProperties>
</file>